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2"/>
        <w:gridCol w:w="633"/>
        <w:gridCol w:w="979"/>
        <w:gridCol w:w="1205"/>
        <w:gridCol w:w="1472"/>
        <w:gridCol w:w="836"/>
        <w:gridCol w:w="1359"/>
        <w:gridCol w:w="851"/>
        <w:gridCol w:w="1165"/>
        <w:gridCol w:w="1116"/>
        <w:gridCol w:w="1262"/>
        <w:gridCol w:w="1703"/>
        <w:gridCol w:w="951"/>
      </w:tblGrid>
      <w:tr w:rsidR="006C09A4" w:rsidRPr="006C09A4" w14:paraId="506D78BD" w14:textId="77777777" w:rsidTr="006C09A4">
        <w:trPr>
          <w:trHeight w:val="945"/>
        </w:trPr>
        <w:tc>
          <w:tcPr>
            <w:tcW w:w="45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0567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1B45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09F1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ubcellular localization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DAC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9C37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Q-length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C3E2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nzyme levels in H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8AE7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teraction (</w:t>
            </w:r>
            <w:proofErr w:type="spellStart"/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) / co-localization (</w:t>
            </w:r>
            <w:proofErr w:type="spellStart"/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8E3D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nzyme modulation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9913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athology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AF5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IBs 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3CD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HTT protein levels mono/polymer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A6EA1" w14:textId="77777777" w:rsid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biquitination/</w:t>
            </w:r>
          </w:p>
          <w:p w14:paraId="645304D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egradation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E34D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ef</w:t>
            </w:r>
          </w:p>
        </w:tc>
      </w:tr>
      <w:tr w:rsidR="006C09A4" w:rsidRPr="006C09A4" w14:paraId="564481BE" w14:textId="77777777" w:rsidTr="006C09A4">
        <w:trPr>
          <w:trHeight w:val="300"/>
        </w:trPr>
        <w:tc>
          <w:tcPr>
            <w:tcW w:w="45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DCEB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1</w:t>
            </w:r>
          </w:p>
        </w:tc>
        <w:tc>
          <w:tcPr>
            <w:tcW w:w="6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229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BA1</w:t>
            </w: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E968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tosol, nucleoplasm</w:t>
            </w:r>
          </w:p>
        </w:tc>
        <w:tc>
          <w:tcPr>
            <w:tcW w:w="120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ADA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A56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D CAG140 KI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6AC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↓ (cortex and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tiatum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4DC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A97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h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 PYR41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6D6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E7D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AC2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Poly)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ECF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2EAC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ade et al., 2014</w:t>
            </w:r>
          </w:p>
        </w:tc>
      </w:tr>
      <w:tr w:rsidR="006C09A4" w:rsidRPr="006C09A4" w14:paraId="04873ABD" w14:textId="77777777" w:rsidTr="006C09A4">
        <w:trPr>
          <w:trHeight w:val="31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32467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C71BE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86355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BA702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5EB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l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2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3E1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C74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ECB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h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 PYR4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1C1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A8F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33A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1CF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1989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585AF955" w14:textId="77777777" w:rsidTr="006C09A4">
        <w:trPr>
          <w:trHeight w:val="300"/>
        </w:trPr>
        <w:tc>
          <w:tcPr>
            <w:tcW w:w="4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5176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2</w:t>
            </w:r>
          </w:p>
        </w:tc>
        <w:tc>
          <w:tcPr>
            <w:tcW w:w="6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09A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HIP2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347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ytosol, plasma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bran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EA4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in Vitro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AEB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4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241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↑ (cortex and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tiatum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25E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</w:t>
            </w:r>
            <w:r w:rsidRPr="006C09A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in Vitro </w:t>
            </w: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inding assay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D47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2F3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6ED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707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661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214F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alchman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1996</w:t>
            </w:r>
          </w:p>
        </w:tc>
      </w:tr>
      <w:tr w:rsidR="006C09A4" w:rsidRPr="006C09A4" w14:paraId="73B59BFE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1C154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6A52F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FD8A5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502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H-SY5Y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972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43)-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626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C0F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dying cells; confirmed in postmortem brain tissu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61A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604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02A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3E8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83C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5499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il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07</w:t>
            </w:r>
          </w:p>
        </w:tc>
      </w:tr>
      <w:tr w:rsidR="006C09A4" w:rsidRPr="006C09A4" w14:paraId="4AE5807B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2E539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48918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04D10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498B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493B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42C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56C5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FBB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2DD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7DE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FCF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399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B72A7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517C9FCA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7ED9A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71D0B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61A50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594A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4959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BDAA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F60B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A9C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806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B6F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5A4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3E5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28922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28D6734A" w14:textId="77777777" w:rsidTr="006C09A4">
        <w:trPr>
          <w:trHeight w:val="31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0AE14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70180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57E00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1C1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D patient iPSC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FE7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TT(Q97/Q18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D9F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ADC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8B1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76E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407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69E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A33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D7EC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oyuncu</w:t>
            </w:r>
            <w:proofErr w:type="spellEnd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et al., 2018</w:t>
            </w:r>
          </w:p>
        </w:tc>
      </w:tr>
      <w:tr w:rsidR="006C09A4" w:rsidRPr="006C09A4" w14:paraId="07A37AA6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11982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DC5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BE2W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C3E2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ucleoli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74D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K293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8D6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03)-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DFA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1484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F5F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7EE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9DD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(number/size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E12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 (Mono/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918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26FB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. Wang et al., 2018</w:t>
            </w:r>
          </w:p>
        </w:tc>
      </w:tr>
      <w:tr w:rsidR="006C09A4" w:rsidRPr="006C09A4" w14:paraId="4119309E" w14:textId="77777777" w:rsidTr="006C09A4">
        <w:trPr>
          <w:trHeight w:val="34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A4DF4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15E69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3BA26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2B6D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E2DE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2E0A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367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845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23F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97D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(number/size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373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 (Mono); ↓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2B3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2300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26B1983E" w14:textId="77777777" w:rsidTr="006C09A4">
        <w:trPr>
          <w:trHeight w:val="34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6B007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FD40E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B0956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0209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F96C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81A2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0E79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A0D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E31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30F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(number/size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234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Mono); ↓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4E8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D8FC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1590724B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2A38E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D68AA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91149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818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 primary neuron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342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2)-E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044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4DE0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AD8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E41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F37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033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↓ (Total levels; also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t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11A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5D24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28BD687A" w14:textId="77777777" w:rsidTr="006C09A4">
        <w:trPr>
          <w:trHeight w:val="31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7D56D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78C39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F4DAD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3EA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0F8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dhQ2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373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00C2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FF7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8D7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 (striatal dysfunction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C7A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 (number/size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4A4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Mono); ↓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56B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 in Ubiquitination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2B10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16DBD02E" w14:textId="77777777" w:rsidTr="006C09A4">
        <w:trPr>
          <w:trHeight w:val="300"/>
        </w:trPr>
        <w:tc>
          <w:tcPr>
            <w:tcW w:w="4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E69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3</w:t>
            </w:r>
          </w:p>
        </w:tc>
        <w:tc>
          <w:tcPr>
            <w:tcW w:w="6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FEC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BE3A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D15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tosol,  nucleoplas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CCB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775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l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4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B75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↓ (cortex and </w:t>
            </w:r>
            <w:proofErr w:type="spellStart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tiatum</w:t>
            </w:r>
            <w:proofErr w:type="spellEnd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, during aging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7F0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74D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CCD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6C0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3D4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CCD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63 ubiquitination ↓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264A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hat et al., 2014</w:t>
            </w:r>
          </w:p>
        </w:tc>
      </w:tr>
      <w:tr w:rsidR="006C09A4" w:rsidRPr="006C09A4" w14:paraId="70A9E32F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CE3E1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2FE55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7E52A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FFB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K29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15A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20/Q15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BA1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7220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86F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877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18D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2C8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CA4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oteasomal degradation ↑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52B9A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028F46E5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7D6AE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7AD7E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B9139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1E99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C10B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l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2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014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83E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C66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372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AAA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DB6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0AD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7E765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3B0E1C75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9F7DC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A848A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F822F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E73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1385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6/2 (~Q15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8DB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882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nucleu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6F4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BD3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2A0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D47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9A3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4362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heshwari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12</w:t>
            </w:r>
          </w:p>
        </w:tc>
      </w:tr>
      <w:tr w:rsidR="006C09A4" w:rsidRPr="006C09A4" w14:paraId="5189F652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66876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6443A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84D02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A07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2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5AF3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50)-E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0E5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2603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04B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6EB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4FF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059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D29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D8E5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shra et al., 2009</w:t>
            </w:r>
          </w:p>
        </w:tc>
      </w:tr>
      <w:tr w:rsidR="006C09A4" w:rsidRPr="006C09A4" w14:paraId="4C75A73F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BB7E6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ED34B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0C67F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130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2a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CBD4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50)-E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60D1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mRNA)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0B2A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6F5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B79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262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91E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796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BFFE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shra et al., 2008</w:t>
            </w:r>
          </w:p>
        </w:tc>
      </w:tr>
      <w:tr w:rsidR="006C09A4" w:rsidRPr="006C09A4" w14:paraId="06CDCEB3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89E03A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FF5A3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33BD9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9DF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43C2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5A6C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CC42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5F5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34F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10A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210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BAA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BD64B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48CD5D0E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07F531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A262D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B64CF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2589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CBA8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C663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A4D6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76C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8EE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DDA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302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066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87EE4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1F3748B1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77C99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7C6D3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775B0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142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335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6/1 (~Q12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8C6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8E8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AAE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2B8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97D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ED5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EAB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F557D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34257E9B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EC7EA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C28F2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FB7D0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3A8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183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6/2 (~Q15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3D3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402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AB2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C2B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patholog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D4E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9E1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D1B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ggregate ubiquitination ↓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9699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heshwari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14</w:t>
            </w:r>
          </w:p>
        </w:tc>
      </w:tr>
      <w:tr w:rsidR="006C09A4" w:rsidRPr="006C09A4" w14:paraId="6EF0FAF4" w14:textId="77777777" w:rsidTr="006C09A4">
        <w:trPr>
          <w:trHeight w:val="31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76E0B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98AA1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C2491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C04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D patient iPSC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9A1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TT(Q97/Q18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3BD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93C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151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477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733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1BE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A68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A6A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oyuncu</w:t>
            </w:r>
            <w:proofErr w:type="spellEnd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et al., 2018</w:t>
            </w:r>
          </w:p>
        </w:tc>
      </w:tr>
      <w:tr w:rsidR="006C09A4" w:rsidRPr="006C09A4" w14:paraId="29D73355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D85BE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765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BR5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CE86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tosol,  nucleoplas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9AB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D patient iPSC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4C3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l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7/Q18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574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50A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EFD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C42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085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312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105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oteasome mediated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7C68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oyuncu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18</w:t>
            </w:r>
          </w:p>
        </w:tc>
      </w:tr>
      <w:tr w:rsidR="006C09A4" w:rsidRPr="006C09A4" w14:paraId="24084DF3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FD9100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7E53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0085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3B1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K293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A56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00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C47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12F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C89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702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EC8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834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45C1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biquitination ↑; proteasome mediated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11E19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68BB26F4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A332E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58B2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86E7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2015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AAFC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A6E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DF9E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1B3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CFF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1F6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A91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3FD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23A69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3F9A6010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D243B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C4F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WWP1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CC00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tosol, Golgi, plasma membra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6C6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197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6/2 (~Q15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C6E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F34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iltertrap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assay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80D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07A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976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A01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53E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7BF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in et al., 2016</w:t>
            </w:r>
          </w:p>
        </w:tc>
      </w:tr>
      <w:tr w:rsidR="006C09A4" w:rsidRPr="006C09A4" w14:paraId="6D6D1BC2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0641B88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1027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F20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16B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2a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11B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erry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60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86C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870F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285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3592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0313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ABFE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230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63 ubiquitination ↑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0B028A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C09A4" w:rsidRPr="006C09A4" w14:paraId="6040F74F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CEC117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23A24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D460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54BC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99A3D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EFACB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7EF0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8D20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08C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63D6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C789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8E7C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biquitination ↓; proteasome mediated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5B2255" w14:textId="77777777" w:rsidR="006C09A4" w:rsidRPr="006C09A4" w:rsidRDefault="006C09A4" w:rsidP="006C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335C3AF9" w14:textId="77777777" w:rsidTr="006C09A4">
        <w:trPr>
          <w:trHeight w:val="34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75C892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CBB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HACE1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5410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R, nuclear bodie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E56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THdh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EF1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l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1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17C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mRNA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25B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665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686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sens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ve</w:t>
            </w:r>
            <w:bookmarkStart w:id="0" w:name="_GoBack"/>
            <w:bookmarkEnd w:id="0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to oxidative stres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26B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23C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84D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</w:t>
            </w: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nsitivity to oxidative stres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ependent of E3 ligase activity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C40B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otbla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14</w:t>
            </w:r>
          </w:p>
        </w:tc>
      </w:tr>
      <w:tr w:rsidR="00F17EDF" w:rsidRPr="006C09A4" w14:paraId="53BB6047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4F31A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0D3A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4441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4C4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bra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A68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20±3 (short); Q27±4 (long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3A7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tratium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no change cortex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C96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B2D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57D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D77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8E5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ED6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4993E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83D835C" w14:textId="77777777" w:rsidTr="006C09A4">
        <w:trPr>
          <w:trHeight w:val="34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669647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F75C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54F1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223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7C8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AC1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647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1B1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51B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06E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patholog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EC0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1BD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F52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E92A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hrnhoefer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18</w:t>
            </w:r>
          </w:p>
        </w:tc>
      </w:tr>
      <w:tr w:rsidR="00F17EDF" w:rsidRPr="006C09A4" w14:paraId="73C9423F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AE5471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77E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RAF6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87DC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tochondria, nucleoli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499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K293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B07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60/Q150)-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CA0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7833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also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t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23C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86F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9CF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(number/size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39C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479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Ubiquitination ↑ (Lys6,Lys27,Lys29; also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t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9193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Zucchelli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11</w:t>
            </w:r>
          </w:p>
        </w:tc>
      </w:tr>
      <w:tr w:rsidR="00F17EDF" w:rsidRPr="006C09A4" w14:paraId="18846198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FF60F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8147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6C5B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AFFA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F81A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E2D3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9D53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CCA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713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4F6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3A9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D60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 in Ubiquitination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D17BB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6B2118B7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A0C19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F684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FCB3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3CD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F1B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Hdh</w:t>
            </w: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11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3C7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AD0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56D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F8A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256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5D8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CDD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56D47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3976ACAF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FBE159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0596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2291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65E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bra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9BB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22±9 (short); Q42±1 (long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E5C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protein and mRNA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4B7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2E6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2B2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131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102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935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EB144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28186D9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CB7FD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C21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JA1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5FD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ucleoplasm, nucleol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AE7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2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0D7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83)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sRed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359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↓ (protein and mRNA; also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t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099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E6D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841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88B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EC8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DFE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54C0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hosh et al., 2021</w:t>
            </w:r>
          </w:p>
        </w:tc>
      </w:tr>
      <w:tr w:rsidR="00F17EDF" w:rsidRPr="006C09A4" w14:paraId="172F4689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E1F0D6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2B2D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49ED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FCF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K29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44D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83)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sRed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9D4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2869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also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t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0CB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D6B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612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0F6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↓ (Total levels;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t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B98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09773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48E329A9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B1A92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3C7B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0887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F71A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fferentiated 1464R neurons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FCC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74)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sRed</w:t>
            </w:r>
            <w:proofErr w:type="spellEnd"/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A56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FF3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D3A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774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93F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29A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752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EAEC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atabe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22</w:t>
            </w:r>
          </w:p>
        </w:tc>
      </w:tr>
      <w:tr w:rsidR="00F17EDF" w:rsidRPr="006C09A4" w14:paraId="4A2808E7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C2026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3D4C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5E30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45BF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D2D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9C14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92F8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A98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74D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53A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5D2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641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2734F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19F8F6D2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EA549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C1A6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E548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DC0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bra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99F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72D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DE26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ED9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FDE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C7D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123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E8B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E5C66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4964019A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219FD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EFB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HRF2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F719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ucleoplasm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581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La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3B7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LS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72)-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D91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017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3D7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2B2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A6B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D15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 (Mono); ↓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6FF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Ubiquitination ↑ (Lys6,Lys27,Lys29; also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t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043C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Iwata et al., 2009</w:t>
            </w:r>
          </w:p>
        </w:tc>
      </w:tr>
      <w:tr w:rsidR="00F17EDF" w:rsidRPr="006C09A4" w14:paraId="4AB1568F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9E5D8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single" w:sz="4" w:space="0" w:color="auto"/>
            </w:tcBorders>
            <w:vAlign w:val="center"/>
            <w:hideMark/>
          </w:tcPr>
          <w:p w14:paraId="0276725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E125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30C3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8A50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09BF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48E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63E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149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1BF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1D3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461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D08CA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04C59A42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0528F0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single" w:sz="4" w:space="0" w:color="auto"/>
            </w:tcBorders>
            <w:vAlign w:val="center"/>
            <w:hideMark/>
          </w:tcPr>
          <w:p w14:paraId="4A44F82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09B0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8317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48F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LS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46)-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4EA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4BB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664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621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656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9C2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2A2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lf-life ↓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561DE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1FDC4A5B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BB951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single" w:sz="4" w:space="0" w:color="auto"/>
            </w:tcBorders>
            <w:vAlign w:val="center"/>
            <w:hideMark/>
          </w:tcPr>
          <w:p w14:paraId="565284C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C3A0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A1A4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989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DE80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BCC4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C6C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D97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CEB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312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89C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F3750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06AB9B91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1D583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single" w:sz="4" w:space="0" w:color="auto"/>
            </w:tcBorders>
            <w:vAlign w:val="center"/>
            <w:hideMark/>
          </w:tcPr>
          <w:p w14:paraId="3DCE9AB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0D3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DE40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72A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LS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7)-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754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5EF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at ri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D21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9F1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24A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97A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B75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18FCE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322F3E09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07BB52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single" w:sz="4" w:space="0" w:color="auto"/>
            </w:tcBorders>
            <w:vAlign w:val="center"/>
            <w:hideMark/>
          </w:tcPr>
          <w:p w14:paraId="24E0C0A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C993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DEB2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A43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LS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72)-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AD4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2CA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9EF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A04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838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14C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F3A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5B0DD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78D74B4D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96BBC7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single" w:sz="4" w:space="0" w:color="auto"/>
            </w:tcBorders>
            <w:vAlign w:val="center"/>
            <w:hideMark/>
          </w:tcPr>
          <w:p w14:paraId="1529231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3F80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1A1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576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6/2 (~Q15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AD5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AE8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B13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211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38F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36F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914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CE426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7818FA32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70C4F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single" w:sz="4" w:space="0" w:color="auto"/>
            </w:tcBorders>
            <w:vAlign w:val="center"/>
            <w:hideMark/>
          </w:tcPr>
          <w:p w14:paraId="5F419C5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7704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0FE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 primary neurons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450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LS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7)-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843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230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60E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18D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neurotoxicit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A59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3FA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E32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FC536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15602558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43578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single" w:sz="4" w:space="0" w:color="auto"/>
            </w:tcBorders>
            <w:vAlign w:val="center"/>
            <w:hideMark/>
          </w:tcPr>
          <w:p w14:paraId="3F82EB7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0A22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89AA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23AF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CA2B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A4A6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0CA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896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neurotoxicit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7A7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90E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C2F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C9376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3D84B99D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485653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4E1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an1p</w:t>
            </w: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- closest yeast homolog or UHRF-2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6ABE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ucleus, cytoplasm¶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1F4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. cerevisiae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906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LS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7)-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659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09F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978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22D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2AD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04F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↓ (Total levels; also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t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84E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57272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75EDC714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D17E5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8ECA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BB81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1C94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4A0B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624C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CFA9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8A6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65E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C40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19F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DA4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BC469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7688316E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FB469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F361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9FAA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8F7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La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B36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LS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72)-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1A1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A94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A02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5F2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CEA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D01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9EC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63DFA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16B5ACDB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DD3D6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9566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3CFC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61D8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73B3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7031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E9B5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45F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293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E39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47B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F6D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32961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2D164534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B50AA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5776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1F3F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862B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754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LS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46)-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FA5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85E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804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E93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6AF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A32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272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lf-life ↓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02DE4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B2ED184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A6995A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F4FF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B427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2C97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7D76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0AB2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3758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6F6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797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9DA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096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7AC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77135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7FF27262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E28A30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2F07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137B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4345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B50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LS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7)-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CBA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93C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EA4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378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3E2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6CC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1B5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FB337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2C79140B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1B1A1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451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HRD1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6D0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ucleoplasm, ER, plasma membrane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575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K293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EF8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LAG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38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03B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protein; no effect mRNA)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30E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also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t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514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D2D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29B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3B3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452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lf-life ↓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B2F7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ang et al., 2007</w:t>
            </w:r>
          </w:p>
        </w:tc>
      </w:tr>
      <w:tr w:rsidR="00F17EDF" w:rsidRPr="006C09A4" w14:paraId="465550FC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C02B0B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2BB6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BD3C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85B1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AC36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6A4D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0AA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58C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6EE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99D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D73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904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 in half-life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30AC7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6F94A6CA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10A1C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AF4A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9A98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671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4B5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0AB2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30F0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205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9EE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488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54D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527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C5713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7D82EAFD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CF777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7C3A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A0EA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D17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H-SY5Y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AAC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FP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47/Q103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BCF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D7F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448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879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EEA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D40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0C0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biquitination ↑; Half-life ↓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C54F6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C725342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27DF94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1CF8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3054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E0DB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21E9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8EA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86F0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71A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1B5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DCF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218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5FF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 in half-life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0E161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35F4BAB8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8F1023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DC4E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A71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2CB2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FCF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FP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72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B9D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6D3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3B6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E49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411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D1F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Mono/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DCE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32550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57DDFF4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AC022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A8B4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EBE3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5565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E578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146B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29E7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253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E32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561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BBC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362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84675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2097A260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90581E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960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RKN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3D9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uclear speckles, cytoso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FE5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tient skin fibroblast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D8E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TT(Q68/Q8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DD3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protein and mRNA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FD5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ECB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C54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1ED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CC7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E1D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9F5C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addin et al., 2019</w:t>
            </w:r>
          </w:p>
        </w:tc>
      </w:tr>
      <w:tr w:rsidR="00F17EDF" w:rsidRPr="006C09A4" w14:paraId="7259CB10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3CFBB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26AB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4951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9BE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720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AC7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EA95" w14:textId="77777777" w:rsidR="00F17EDF" w:rsidRPr="006C09A4" w:rsidRDefault="00F17EDF" w:rsidP="00F17E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8473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26C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689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743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5CC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59F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82A4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sai et al., 2003</w:t>
            </w:r>
          </w:p>
        </w:tc>
      </w:tr>
      <w:tr w:rsidR="00F17EDF" w:rsidRPr="006C09A4" w14:paraId="3227C805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9D021A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7821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6B3B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AF3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bra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51C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259B" w14:textId="77777777" w:rsidR="00F17EDF" w:rsidRPr="006C09A4" w:rsidRDefault="00F17EDF" w:rsidP="00F17E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4FA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70D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DB5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80A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526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C53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80897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7F0534AA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313D7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FA2F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F7E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389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441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6/1 (~Q12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E4A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393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6BD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CD4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pathology; More † (striatum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293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(striatum); No effect in hippocampu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E55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64D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utophagy (LC3II/LC3I) ↑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F5A3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ubio et al., 2009</w:t>
            </w:r>
          </w:p>
        </w:tc>
      </w:tr>
      <w:tr w:rsidR="00F17EDF" w:rsidRPr="006C09A4" w14:paraId="118E23EB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C2643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C55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HOIP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1085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tosol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25B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H-SY5Y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442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7)-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7D3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444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588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E89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109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4BB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9E8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biquitination (M1) ↑; proteasome mediated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6671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ell et al., 2019</w:t>
            </w:r>
          </w:p>
        </w:tc>
      </w:tr>
      <w:tr w:rsidR="00F17EDF" w:rsidRPr="006C09A4" w14:paraId="323CCB11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04AF3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17C7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175C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0B10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35F7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F60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47C0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CF1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882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635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F80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5FE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9138C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B1FC507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4726A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3194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DAA9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6F92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B08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B5D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B24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3E1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E2F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56C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C33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0F2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48CE5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793EF55A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CD681F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40A0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1F57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2D0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K29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41C7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6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06A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4E2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8EE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1D9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E94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BCC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488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M1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biquitinationof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soluble HTT ↑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E4312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3FE566C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57852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B15C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F8EE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AB17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629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60) 3R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5F5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7B4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373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887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C8E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C61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881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1 ubiquitination of soluble HTT↓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2FDB5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066F739C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46418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CBF2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DC5E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D47F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B8E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5E8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DDA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E2A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125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35C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C02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509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1 ubiquitination of insoluble HTT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FBA82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4A522D7D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B2D00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A59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2740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952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B3C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6/2(Q15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1B5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mRNA; striatum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42A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D20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AD8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594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A93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F02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M1 ubiquitin colocalizes with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bs</w:t>
            </w:r>
            <w:proofErr w:type="spellEnd"/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612EE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9EF18F5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A7E3C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9710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1F46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067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bra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3C94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EF5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36E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E76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EEF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D75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163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8A3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M1 ubiquitin colocalizes with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bs</w:t>
            </w:r>
            <w:proofErr w:type="spellEnd"/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C5021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484144DB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49D439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213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HIP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421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tosol, nucleoplasm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79A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s-7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CB3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FP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82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B98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1A8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869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DE5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86A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(number/size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AE1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C63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 in degradation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3946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ller et al., 2005</w:t>
            </w:r>
          </w:p>
        </w:tc>
      </w:tr>
      <w:tr w:rsidR="00F17EDF" w:rsidRPr="006C09A4" w14:paraId="30D12E03" w14:textId="77777777" w:rsidTr="006C09A4">
        <w:trPr>
          <w:trHeight w:val="34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FB4EB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9A9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4845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5EB5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39FB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1E64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CD6C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D8E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A6A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5B7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B54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397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226D8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3505A8A6" w14:textId="77777777" w:rsidTr="006C09A4">
        <w:trPr>
          <w:trHeight w:val="34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3DEEBA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23E5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EEBB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CB5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2a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90F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50)-E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FF3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E1E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588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108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E57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C8F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65F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biquitination ↑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3FA4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na et al., 2005</w:t>
            </w:r>
          </w:p>
        </w:tc>
      </w:tr>
      <w:tr w:rsidR="00F17EDF" w:rsidRPr="006C09A4" w14:paraId="5D04E1BC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23B1E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C132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88AA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BF25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C22D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1268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12C5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F12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4BA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A57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029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740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 in ubiquitination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CB0ED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4B991256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54D9C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3005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0855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008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uron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C4B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(Q13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3E2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 chang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355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FB0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1C6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9C5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8D0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DE3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91AE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hao et al., 2017</w:t>
            </w:r>
          </w:p>
        </w:tc>
      </w:tr>
      <w:tr w:rsidR="00F17EDF" w:rsidRPr="006C09A4" w14:paraId="7461D300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A615CF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81C8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BA57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823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strocyte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719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(Q13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802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↑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368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/</w:t>
            </w:r>
            <w:proofErr w:type="spellStart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7A6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216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5D3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75D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↑ (Mono); ↑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08B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49D44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</w:tr>
      <w:tr w:rsidR="00F17EDF" w:rsidRPr="006C09A4" w14:paraId="653901AD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7E8A91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B245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D8FF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F4B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use (region high in neurons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C46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D Q14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78C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603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D3B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3D1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D0F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EC5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CAC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FFD91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</w:tr>
      <w:tr w:rsidR="00F17EDF" w:rsidRPr="006C09A4" w14:paraId="2EE926BA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702496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5C79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5911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040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use (region high in astrocytes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6C1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D Q14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94C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7C0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7F5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11C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47A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A04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3F4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ecreased K48-Ub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72245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</w:tr>
      <w:tr w:rsidR="00F17EDF" w:rsidRPr="006C09A4" w14:paraId="677369CC" w14:textId="77777777" w:rsidTr="006C09A4">
        <w:trPr>
          <w:trHeight w:val="31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7F707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B006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AD0C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0A9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rosophil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AB8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2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73D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E23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FD8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D75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patholog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617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1C0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ED7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6EB0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amahi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06</w:t>
            </w:r>
          </w:p>
        </w:tc>
      </w:tr>
      <w:tr w:rsidR="00F17EDF" w:rsidRPr="006C09A4" w14:paraId="449602EA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AE936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67A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KP1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8690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tosol, nucleoplas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3F0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2D5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6/2 (~Q15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19C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cortex and cerebellum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CEF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A90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6BF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01E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AC5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440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90F8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hutani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12</w:t>
            </w:r>
          </w:p>
        </w:tc>
      </w:tr>
      <w:tr w:rsidR="00F17EDF" w:rsidRPr="006C09A4" w14:paraId="2741C229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9FAA66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F47C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1DFF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901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rosophil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DD9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6AF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34A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D99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710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patholog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57C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9AF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444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BF5C3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28241BB4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0C2757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1BA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UL1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1F14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ucleoplasm, nucleol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AE5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7FF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6/2 (~Q15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4B2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cortex and cerebellum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8BC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603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D38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C38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F7A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809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7F08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17EDF" w:rsidRPr="006C09A4" w14:paraId="240EEDF5" w14:textId="77777777" w:rsidTr="006C09A4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47910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260D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A595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701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2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FF2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50)-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1CE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006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B51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eg. OE*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A08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045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0DA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479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F557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hutani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12</w:t>
            </w:r>
          </w:p>
        </w:tc>
      </w:tr>
      <w:tr w:rsidR="00F17EDF" w:rsidRPr="006C09A4" w14:paraId="0610A51B" w14:textId="77777777" w:rsidTr="006C09A4">
        <w:trPr>
          <w:trHeight w:val="315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BCB922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33E0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EAA2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0C9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rosophil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BB1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45D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protein and mRNA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EC7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AD9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F05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patholog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371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56D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B9B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AD6BE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49826312" w14:textId="77777777" w:rsidTr="006C09A4">
        <w:trPr>
          <w:trHeight w:val="315"/>
        </w:trPr>
        <w:tc>
          <w:tcPr>
            <w:tcW w:w="4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AB4C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UB</w:t>
            </w: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2A6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TXN3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ACA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ucleoplasm, nucleoli, plasma membra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813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136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dhQ2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72F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98A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B1C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163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patholog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ACD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C02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380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 in ubiquitinatio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CAC7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Zeng et al., 2013</w:t>
            </w:r>
          </w:p>
        </w:tc>
      </w:tr>
      <w:tr w:rsidR="00F17EDF" w:rsidRPr="006C09A4" w14:paraId="536BA27F" w14:textId="77777777" w:rsidTr="006C09A4">
        <w:trPr>
          <w:trHeight w:val="315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1F88B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C08B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7AF4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D2E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531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zQ1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602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F7B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D8E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0F1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411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EC7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6F2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0C25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ao et al., 2019</w:t>
            </w:r>
          </w:p>
        </w:tc>
      </w:tr>
      <w:tr w:rsidR="00F17EDF" w:rsidRPr="006C09A4" w14:paraId="07C4F23A" w14:textId="77777777" w:rsidTr="006C09A4">
        <w:trPr>
          <w:trHeight w:val="315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45D2C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3102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074E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752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H-Sy5Y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1BF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ndogenous HTT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070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B29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178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CF3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5E4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643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7CE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CCB19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D624A11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8D59C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A4F2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AA06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22C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C1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F45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yc-wtHTT-Q14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B09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0B1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30F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7C1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BB6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1C9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5D5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EAD10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004BE75" w14:textId="77777777" w:rsidTr="006C09A4">
        <w:trPr>
          <w:trHeight w:val="915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C05B6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11A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ULI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2DB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tochondria, plasma membra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E83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H‐SY5Y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9A8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417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B8A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44D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EC9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BDC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AD1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4D1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inear ubiquitinatio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DB5D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an Well et al., 2019</w:t>
            </w:r>
          </w:p>
        </w:tc>
      </w:tr>
      <w:tr w:rsidR="00F17EDF" w:rsidRPr="006C09A4" w14:paraId="240CBA8E" w14:textId="77777777" w:rsidTr="006C09A4">
        <w:trPr>
          <w:trHeight w:val="315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0B7CC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865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YOD1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15E1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oplasm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plasma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brane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cytosol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8CA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H‐SY5Y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924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74)-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87E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↑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A31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2C8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1C7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F12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9D2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18D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mproved degradation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EB7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anji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18</w:t>
            </w:r>
          </w:p>
        </w:tc>
      </w:tr>
      <w:tr w:rsidR="00F17EDF" w:rsidRPr="006C09A4" w14:paraId="536A0E41" w14:textId="77777777" w:rsidTr="006C09A4">
        <w:trPr>
          <w:trHeight w:val="315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5DB09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BF33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2E9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1FD0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4BC0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F15A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0E7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D06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47C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6BE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F86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24F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2520D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77DC2C40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B1C34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C872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ABF2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69E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bra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66D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A70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0F6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14B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C8E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97A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583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876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566E8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4F4196DE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9A9E6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480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sp7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63AD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oplasm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ar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die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E45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807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zQ1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A71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880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70D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1BC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B78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70C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B87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4B6B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luciennik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21</w:t>
            </w:r>
          </w:p>
        </w:tc>
      </w:tr>
      <w:tr w:rsidR="00F17EDF" w:rsidRPr="006C09A4" w14:paraId="746ACE62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45921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1AB0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C353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65D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D patient iPSC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6B8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TT(Q10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2CA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D4B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6C7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143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460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4E8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858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A913D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46A2BC96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7C770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BB2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sp12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AF4E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oplasm</w:t>
            </w:r>
            <w:proofErr w:type="spellEnd"/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E47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imary neurons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699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FP-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38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C72F" w14:textId="77777777" w:rsidR="00F17EDF" w:rsidRPr="006C09A4" w:rsidRDefault="00F17EDF" w:rsidP="00F17E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1D2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560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84E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A87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407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D21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 in half-life; autophagy mediated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E0F6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ron et al., 2018</w:t>
            </w:r>
          </w:p>
        </w:tc>
      </w:tr>
      <w:tr w:rsidR="00F17EDF" w:rsidRPr="006C09A4" w14:paraId="157B57A7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29A73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122A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B3EB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157A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CA0D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27B7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87D7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3A1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679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EBC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84D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D0C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4328A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69D3A60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DE522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2434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C2C4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453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80E2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800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262A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8F8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A0C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ECB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6DE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9BC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 in half-life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0CE44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7524E15C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D5478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5A09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DC00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A9B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D patient iPSC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6FA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TT(Q10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216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594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42C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80E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BE6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E84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DA5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5F2BE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2C47EF68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E6847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41DB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216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9AA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rosophila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DD8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93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56B9" w14:textId="77777777" w:rsidR="00F17EDF" w:rsidRPr="006C09A4" w:rsidRDefault="00F17EDF" w:rsidP="00F17E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F517" w14:textId="77777777" w:rsidR="00F17EDF" w:rsidRPr="006C09A4" w:rsidRDefault="00F17EDF" w:rsidP="00F17E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2CD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80B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patholog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625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75F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031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8A3CB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12E60D18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B821B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2B83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1A8B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237B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F589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68A2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E9FD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7C6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988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patholog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E28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A98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CBF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D6F0F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1C9EC6CD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91066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F1EC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C296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68D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D patient line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206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TT(Q53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AACB" w14:textId="77777777" w:rsidR="00F17EDF" w:rsidRPr="006C09A4" w:rsidRDefault="00F17EDF" w:rsidP="00F17E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2C9A" w14:textId="77777777" w:rsidR="00F17EDF" w:rsidRPr="006C09A4" w:rsidRDefault="00F17EDF" w:rsidP="00F17E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D74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95A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55B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727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3EA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F9723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3F73B844" w14:textId="77777777" w:rsidTr="006C09A4">
        <w:trPr>
          <w:trHeight w:val="315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3D69C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F15A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DA9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4F02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D05F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9D43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FA19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121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C59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10A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34E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524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A7ABB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00716CA3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70DD4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893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SP14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B16A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lasma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brane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cytosol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522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C6.3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4B5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20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783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anged localization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8D0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5F3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AFF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ss 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914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D06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763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teasome mediated + increased ER stress and cell death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9BB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yrskyluoto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, 2014</w:t>
            </w:r>
          </w:p>
        </w:tc>
      </w:tr>
      <w:tr w:rsidR="00F17EDF" w:rsidRPr="006C09A4" w14:paraId="5E24B118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6162B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3B9A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5239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39F6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7FDF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5CC0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0512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0D2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866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F65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F24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52E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D5477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3D6BA76D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AADD6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AF2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27A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622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La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F02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03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BF0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FAE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also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t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B3E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6BC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6AD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A6D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Poly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021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1F00B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0F02ECBC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02E1D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F5F8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1B1F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603D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EFDA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64E6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BAC7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87F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82D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906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 (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.s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9E7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C7D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CF8A8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1B85B5FC" w14:textId="77777777" w:rsidTr="006C09A4">
        <w:trPr>
          <w:trHeight w:val="315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40B3E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262F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B3A2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D7C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0A4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CH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7AE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chang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A43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F00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595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4BA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441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50D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43FE7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5D56BF9F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A3321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FA1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SP19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4A4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R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brane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cytosol¶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239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K293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695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00)-GFP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E52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EC0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85E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E65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e patholog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E9F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DDE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EF10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Increased </w:t>
            </w: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eubiquitination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A143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 et al., 2016</w:t>
            </w:r>
          </w:p>
        </w:tc>
      </w:tr>
      <w:tr w:rsidR="00F17EDF" w:rsidRPr="006C09A4" w14:paraId="4EFE9E33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022CB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79A51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C064C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75AA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D4DC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E6D7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B413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5E3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 mu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C37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662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A94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E59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20739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4117C763" w14:textId="77777777" w:rsidTr="006C09A4">
        <w:trPr>
          <w:trHeight w:val="30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07F58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62FE3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BEF9A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DFD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838F1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D419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A98C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9A8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433E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8F72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CDC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↓ (Mono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EC98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B342D5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17EDF" w:rsidRPr="006C09A4" w14:paraId="7139237A" w14:textId="77777777" w:rsidTr="006C09A4">
        <w:trPr>
          <w:trHeight w:val="315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48EAEB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691DE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ADDDC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A6A3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K29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98A7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HTT</w:t>
            </w:r>
            <w:proofErr w:type="spellEnd"/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Q100)-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058D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C59F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1E9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02D6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C679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FE2C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E59A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a HSP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13C74" w14:textId="77777777" w:rsidR="00F17EDF" w:rsidRPr="006C09A4" w:rsidRDefault="00F17EDF" w:rsidP="00F17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C0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 et al., 2017</w:t>
            </w:r>
          </w:p>
        </w:tc>
      </w:tr>
    </w:tbl>
    <w:p w14:paraId="3812EA65" w14:textId="77777777" w:rsidR="001740A4" w:rsidRDefault="001740A4" w:rsidP="006C09A4">
      <w:pPr>
        <w:rPr>
          <w:sz w:val="16"/>
          <w:szCs w:val="16"/>
        </w:rPr>
      </w:pPr>
    </w:p>
    <w:p w14:paraId="48B6EDE5" w14:textId="77777777" w:rsidR="006C09A4" w:rsidRPr="006C09A4" w:rsidRDefault="006C09A4" w:rsidP="00F17EDF">
      <w:pPr>
        <w:jc w:val="both"/>
        <w:rPr>
          <w:sz w:val="16"/>
          <w:szCs w:val="16"/>
          <w:lang w:val="en-US"/>
        </w:rPr>
      </w:pPr>
      <w:r w:rsidRPr="00B13C6B">
        <w:rPr>
          <w:i/>
          <w:iCs/>
          <w:lang w:val="en-US"/>
        </w:rPr>
        <w:t xml:space="preserve">Table notes. All enzymes are expressed in brain </w:t>
      </w:r>
      <w:commentRangeStart w:id="1"/>
      <w:r w:rsidRPr="00B13C6B">
        <w:rPr>
          <w:i/>
          <w:iCs/>
          <w:lang w:val="en-US"/>
        </w:rPr>
        <w:t>tissue</w:t>
      </w:r>
      <w:commentRangeEnd w:id="1"/>
      <w:r w:rsidRPr="00B13C6B">
        <w:rPr>
          <w:rStyle w:val="GevolgdeHyperlink"/>
        </w:rPr>
        <w:commentReference w:id="1"/>
      </w:r>
      <w:r w:rsidRPr="00B13C6B">
        <w:rPr>
          <w:i/>
          <w:iCs/>
          <w:lang w:val="en-US"/>
        </w:rPr>
        <w:t xml:space="preserve">. Localization data is obtained from The Human Protein </w:t>
      </w:r>
      <w:commentRangeStart w:id="2"/>
      <w:r w:rsidRPr="00B13C6B">
        <w:rPr>
          <w:i/>
          <w:iCs/>
          <w:lang w:val="en-US"/>
        </w:rPr>
        <w:t>Atlas</w:t>
      </w:r>
      <w:commentRangeEnd w:id="2"/>
      <w:r w:rsidRPr="00B13C6B">
        <w:rPr>
          <w:rStyle w:val="GevolgdeHyperlink"/>
        </w:rPr>
        <w:commentReference w:id="2"/>
      </w:r>
      <w:r>
        <w:rPr>
          <w:i/>
          <w:iCs/>
          <w:lang w:val="en-US"/>
        </w:rPr>
        <w:t>.</w:t>
      </w:r>
      <w:r w:rsidRPr="00B13C6B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If n</w:t>
      </w:r>
      <w:r>
        <w:rPr>
          <w:rFonts w:cstheme="minorHAnsi"/>
          <w:i/>
          <w:iCs/>
          <w:lang w:val="en-US"/>
        </w:rPr>
        <w:t>o l</w:t>
      </w:r>
      <w:r w:rsidRPr="00B13C6B">
        <w:rPr>
          <w:rFonts w:ascii="Calibri" w:eastAsia="Times New Roman" w:hAnsi="Calibri" w:cs="Calibri"/>
          <w:i/>
          <w:color w:val="000000"/>
          <w:lang w:val="en-US"/>
        </w:rPr>
        <w:t>ocalization data </w:t>
      </w:r>
      <w:r>
        <w:rPr>
          <w:rFonts w:ascii="Calibri" w:eastAsia="Times New Roman" w:hAnsi="Calibri" w:cs="Calibri"/>
          <w:i/>
          <w:color w:val="000000"/>
          <w:lang w:val="en-US"/>
        </w:rPr>
        <w:t xml:space="preserve">was available in The Human Protein Atlas, information was </w:t>
      </w:r>
      <w:r w:rsidRPr="00B13C6B">
        <w:rPr>
          <w:rFonts w:ascii="Calibri" w:eastAsia="Times New Roman" w:hAnsi="Calibri" w:cs="Calibri"/>
          <w:i/>
          <w:color w:val="000000"/>
          <w:lang w:val="en-US"/>
        </w:rPr>
        <w:t xml:space="preserve">obtained from </w:t>
      </w:r>
      <w:commentRangeStart w:id="3"/>
      <w:r w:rsidRPr="00B13C6B">
        <w:rPr>
          <w:rFonts w:ascii="Calibri" w:eastAsia="Times New Roman" w:hAnsi="Calibri" w:cs="Calibri"/>
          <w:i/>
          <w:color w:val="000000"/>
          <w:lang w:val="en-US"/>
        </w:rPr>
        <w:t>COMPARTMENTS</w:t>
      </w:r>
      <w:commentRangeEnd w:id="3"/>
      <w:r>
        <w:rPr>
          <w:rStyle w:val="GevolgdeHyperlink"/>
        </w:rPr>
        <w:commentReference w:id="3"/>
      </w:r>
      <w:r>
        <w:rPr>
          <w:rFonts w:ascii="Calibri" w:eastAsia="Times New Roman" w:hAnsi="Calibri" w:cs="Calibri"/>
          <w:i/>
          <w:color w:val="000000"/>
          <w:lang w:val="en-US"/>
        </w:rPr>
        <w:t xml:space="preserve"> and marked with </w:t>
      </w:r>
      <w:r>
        <w:rPr>
          <w:rFonts w:cstheme="minorHAnsi"/>
          <w:i/>
          <w:iCs/>
          <w:lang w:val="en-US"/>
        </w:rPr>
        <w:t>¶.</w:t>
      </w:r>
      <w:r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Pr="00B13C6B">
        <w:rPr>
          <w:i/>
          <w:iCs/>
          <w:lang w:val="en-US"/>
        </w:rPr>
        <w:t>OE = Overexpression. OE mutant = Overexpression ligase/catalytic dead mutant. OE mutant</w:t>
      </w:r>
      <w:r w:rsidRPr="00B13C6B">
        <w:rPr>
          <w:i/>
          <w:iCs/>
          <w:vertAlign w:val="superscript"/>
          <w:lang w:val="en-US"/>
        </w:rPr>
        <w:t>1</w:t>
      </w:r>
      <w:r w:rsidRPr="00B13C6B">
        <w:rPr>
          <w:i/>
          <w:iCs/>
          <w:lang w:val="en-US"/>
        </w:rPr>
        <w:t xml:space="preserve"> = Substrate binding mutant.  OE mutant</w:t>
      </w:r>
      <w:r w:rsidRPr="00B13C6B">
        <w:rPr>
          <w:i/>
          <w:iCs/>
          <w:vertAlign w:val="superscript"/>
          <w:lang w:val="en-US"/>
        </w:rPr>
        <w:t>2</w:t>
      </w:r>
      <w:r w:rsidRPr="00B13C6B">
        <w:rPr>
          <w:i/>
          <w:iCs/>
          <w:lang w:val="en-US"/>
        </w:rPr>
        <w:t xml:space="preserve"> = Chaperone interaction mutant. Neg. OE</w:t>
      </w:r>
      <w:r w:rsidRPr="00B13C6B">
        <w:rPr>
          <w:i/>
          <w:iCs/>
          <w:vertAlign w:val="superscript"/>
          <w:lang w:val="en-US"/>
        </w:rPr>
        <w:t>§</w:t>
      </w:r>
      <w:r w:rsidRPr="00B13C6B">
        <w:rPr>
          <w:i/>
          <w:iCs/>
          <w:lang w:val="en-US"/>
        </w:rPr>
        <w:t xml:space="preserve"> = Dominant negative overexpression</w:t>
      </w:r>
      <w:r>
        <w:rPr>
          <w:i/>
          <w:iCs/>
          <w:lang w:val="en-US"/>
        </w:rPr>
        <w:t>.</w:t>
      </w:r>
      <w:r w:rsidR="00F17EDF" w:rsidRPr="00F17EDF">
        <w:rPr>
          <w:lang w:val="en-US"/>
        </w:rPr>
        <w:t xml:space="preserve"> </w:t>
      </w:r>
      <w:r w:rsidR="00F17EDF" w:rsidRPr="00F17EDF">
        <w:rPr>
          <w:i/>
          <w:iCs/>
          <w:lang w:val="en-US"/>
        </w:rPr>
        <w:t>† = Death</w:t>
      </w:r>
      <w:r w:rsidR="00F17EDF">
        <w:rPr>
          <w:i/>
          <w:iCs/>
          <w:lang w:val="en-US"/>
        </w:rPr>
        <w:t>.</w:t>
      </w:r>
    </w:p>
    <w:sectPr w:rsidR="006C09A4" w:rsidRPr="006C09A4" w:rsidSect="006C09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Geijtenbeek, K.W. (Karlijne)" w:date="2022-12-21T11:39:00Z" w:initials="KG">
    <w:p w14:paraId="0450F491" w14:textId="77777777" w:rsidR="006C09A4" w:rsidRPr="00BD3592" w:rsidRDefault="006C09A4" w:rsidP="006C09A4">
      <w:pPr>
        <w:rPr>
          <w:lang w:val="en-US"/>
        </w:rPr>
      </w:pPr>
      <w:r>
        <w:rPr>
          <w:rStyle w:val="GevolgdeHyperlink"/>
        </w:rPr>
        <w:annotationRef/>
      </w:r>
      <w:r w:rsidRPr="00BD3592">
        <w:rPr>
          <w:lang w:val="en-US"/>
        </w:rPr>
        <w:t xml:space="preserve">Ref </w:t>
      </w:r>
    </w:p>
    <w:p w14:paraId="30C312D4" w14:textId="77777777" w:rsidR="006C09A4" w:rsidRPr="00BD3592" w:rsidRDefault="006C09A4" w:rsidP="006C09A4">
      <w:pPr>
        <w:rPr>
          <w:color w:val="1F497D"/>
          <w:lang w:val="en-US"/>
        </w:rPr>
      </w:pPr>
      <w:r w:rsidRPr="00BD3592">
        <w:rPr>
          <w:rFonts w:ascii="Arial" w:eastAsia="Times New Roman" w:hAnsi="Arial" w:cs="Arial"/>
          <w:b/>
          <w:bCs/>
          <w:color w:val="000000"/>
          <w:sz w:val="21"/>
          <w:szCs w:val="21"/>
          <w:lang w:val="en-US"/>
        </w:rPr>
        <w:t>The Human Protein Atlas</w:t>
      </w:r>
    </w:p>
    <w:p w14:paraId="46B612AD" w14:textId="77777777" w:rsidR="006C09A4" w:rsidRDefault="006C09A4" w:rsidP="006C09A4">
      <w:pPr>
        <w:spacing w:after="150"/>
        <w:outlineLvl w:val="3"/>
        <w:rPr>
          <w:rFonts w:ascii="Calibri" w:hAnsi="Calibri" w:cs="Calibri"/>
        </w:rPr>
      </w:pP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Uhlé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Fagerber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L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Hallström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Lindsko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C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Oksvold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Mardinoglu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Sivertss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Å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Kampf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C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Sjöstedt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E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Asplund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Olss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Edlund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K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Lundber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E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avani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Szigyarto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CA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Odeber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J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Djureinovic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D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Takane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JO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Hober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, Alm T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Edqvist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H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Berlin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H, Tegel H, Mulder J, Rockberg J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ilss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Schwenk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J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Hamste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v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Feilitze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K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Forsber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Perss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L, Johansson F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Zwahle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v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Heijne G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ielse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J, Pontén F.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Arial" w:hAnsi="Arial" w:cs="Arial"/>
          <w:b/>
          <w:bCs/>
          <w:color w:val="000000"/>
          <w:sz w:val="18"/>
          <w:szCs w:val="18"/>
        </w:rPr>
        <w:t>Tissue-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based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map of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the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human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proteome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>.</w:t>
      </w:r>
      <w:r>
        <w:rPr>
          <w:rFonts w:ascii="Arial" w:hAnsi="Arial" w:cs="Arial"/>
          <w:color w:val="000000"/>
          <w:sz w:val="18"/>
          <w:szCs w:val="18"/>
        </w:rPr>
        <w:br/>
      </w:r>
      <w:proofErr w:type="spellStart"/>
      <w:r>
        <w:rPr>
          <w:rFonts w:ascii="Arial" w:hAnsi="Arial" w:cs="Arial"/>
          <w:i/>
          <w:iCs/>
          <w:color w:val="000000"/>
          <w:sz w:val="18"/>
          <w:szCs w:val="18"/>
        </w:rPr>
        <w:t>Science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 2015 347(6220):1260419.</w:t>
      </w:r>
      <w:r>
        <w:rPr>
          <w:rFonts w:ascii="Arial" w:hAnsi="Arial" w:cs="Arial"/>
          <w:color w:val="000000"/>
          <w:sz w:val="18"/>
          <w:szCs w:val="18"/>
        </w:rPr>
        <w:br/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PubMed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: </w:t>
      </w:r>
      <w:hyperlink r:id="rId1" w:tgtFrame="_blank" w:history="1">
        <w:r>
          <w:rPr>
            <w:rStyle w:val="font8"/>
            <w:rFonts w:ascii="Arial" w:hAnsi="Arial" w:cs="Arial"/>
            <w:color w:val="3777BC"/>
            <w:sz w:val="18"/>
            <w:szCs w:val="18"/>
          </w:rPr>
          <w:t>25613900</w:t>
        </w:r>
      </w:hyperlink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 DOI: </w:t>
      </w:r>
      <w:hyperlink r:id="rId2" w:tgtFrame="_blank" w:history="1">
        <w:r>
          <w:rPr>
            <w:rStyle w:val="font8"/>
            <w:rFonts w:ascii="Arial" w:hAnsi="Arial" w:cs="Arial"/>
            <w:color w:val="3777BC"/>
            <w:sz w:val="18"/>
            <w:szCs w:val="18"/>
          </w:rPr>
          <w:t>10.1126/science.1260419</w:t>
        </w:r>
      </w:hyperlink>
    </w:p>
    <w:p w14:paraId="51F75183" w14:textId="77777777" w:rsidR="006C09A4" w:rsidRDefault="006C09A4" w:rsidP="006C09A4">
      <w:pPr>
        <w:rPr>
          <w:rFonts w:ascii="Arial" w:eastAsia="Times New Roman" w:hAnsi="Arial" w:cs="Arial"/>
          <w:b/>
          <w:bCs/>
          <w:color w:val="000000"/>
          <w:sz w:val="21"/>
          <w:szCs w:val="21"/>
        </w:rPr>
      </w:pPr>
      <w:r>
        <w:rPr>
          <w:rFonts w:ascii="Arial" w:eastAsia="Times New Roman" w:hAnsi="Arial" w:cs="Arial"/>
          <w:b/>
          <w:bCs/>
          <w:color w:val="000000"/>
          <w:sz w:val="21"/>
          <w:szCs w:val="21"/>
        </w:rPr>
        <w:t>Brain</w:t>
      </w:r>
    </w:p>
    <w:p w14:paraId="17FEE031" w14:textId="77777777" w:rsidR="006C09A4" w:rsidRDefault="006C09A4" w:rsidP="006C09A4">
      <w:pPr>
        <w:spacing w:after="150"/>
        <w:outlineLvl w:val="3"/>
        <w:rPr>
          <w:rFonts w:ascii="Calibri" w:hAnsi="Calibri" w:cs="Calibri"/>
        </w:rPr>
      </w:pP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Sjöstedt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E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Zhon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Fagerber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L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Karlss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Mitsios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N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Adori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C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Oksvold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Edfors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F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Limiszewska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Hikmet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F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Huan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J, Du Y, Lin L, Dong Z, Yang L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Liu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Jian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H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Xu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, Wang J, Yang H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Bolund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L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Mardinoglu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, Zhang C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v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Feilitze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K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Lindsko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C, Pontén F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Luo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Y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Hökfelt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Uhlé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M, Mulder J.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An atlas of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the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protein-coding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genes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in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the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human,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pig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and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mouse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brain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>.</w:t>
      </w:r>
      <w:r>
        <w:rPr>
          <w:rFonts w:ascii="Arial" w:hAnsi="Arial" w:cs="Arial"/>
          <w:color w:val="000000"/>
          <w:sz w:val="18"/>
          <w:szCs w:val="18"/>
        </w:rPr>
        <w:br/>
      </w:r>
      <w:proofErr w:type="spellStart"/>
      <w:r>
        <w:rPr>
          <w:rFonts w:ascii="Arial" w:hAnsi="Arial" w:cs="Arial"/>
          <w:i/>
          <w:iCs/>
          <w:color w:val="000000"/>
          <w:sz w:val="18"/>
          <w:szCs w:val="18"/>
        </w:rPr>
        <w:t>Science</w:t>
      </w:r>
      <w:proofErr w:type="spellEnd"/>
      <w:r>
        <w:rPr>
          <w:rFonts w:ascii="Arial" w:hAnsi="Arial" w:cs="Arial"/>
          <w:i/>
          <w:iCs/>
          <w:color w:val="000000"/>
          <w:sz w:val="18"/>
          <w:szCs w:val="18"/>
        </w:rPr>
        <w:t>.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 2020 367(6482)</w:t>
      </w:r>
      <w:r>
        <w:rPr>
          <w:rFonts w:ascii="Arial" w:hAnsi="Arial" w:cs="Arial"/>
          <w:color w:val="000000"/>
          <w:sz w:val="18"/>
          <w:szCs w:val="18"/>
        </w:rPr>
        <w:br/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PubMed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: </w:t>
      </w:r>
      <w:hyperlink r:id="rId3" w:tgtFrame="_blank" w:history="1">
        <w:r>
          <w:rPr>
            <w:rStyle w:val="font8"/>
            <w:rFonts w:ascii="Arial" w:hAnsi="Arial" w:cs="Arial"/>
            <w:color w:val="3777BC"/>
            <w:sz w:val="18"/>
            <w:szCs w:val="18"/>
          </w:rPr>
          <w:t>32139519</w:t>
        </w:r>
      </w:hyperlink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 DOI: </w:t>
      </w:r>
      <w:hyperlink r:id="rId4" w:tgtFrame="_blank" w:history="1">
        <w:r>
          <w:rPr>
            <w:rStyle w:val="font8"/>
            <w:rFonts w:ascii="Arial" w:hAnsi="Arial" w:cs="Arial"/>
            <w:color w:val="3777BC"/>
            <w:sz w:val="18"/>
            <w:szCs w:val="18"/>
          </w:rPr>
          <w:t>10.1126/science.aay5947</w:t>
        </w:r>
      </w:hyperlink>
    </w:p>
    <w:p w14:paraId="27EB63DC" w14:textId="77777777" w:rsidR="006C09A4" w:rsidRDefault="006C09A4" w:rsidP="006C09A4">
      <w:pPr>
        <w:pStyle w:val="msonormal0"/>
      </w:pPr>
    </w:p>
  </w:comment>
  <w:comment w:id="2" w:author="Geijtenbeek, K.W. (Karlijne)" w:date="2022-12-21T11:40:00Z" w:initials="KG">
    <w:p w14:paraId="0C62C146" w14:textId="77777777" w:rsidR="006C09A4" w:rsidRDefault="006C09A4" w:rsidP="006C09A4">
      <w:pPr>
        <w:rPr>
          <w:color w:val="1F497D"/>
        </w:rPr>
      </w:pPr>
      <w:r>
        <w:rPr>
          <w:rStyle w:val="GevolgdeHyperlink"/>
        </w:rPr>
        <w:annotationRef/>
      </w:r>
      <w:r>
        <w:rPr>
          <w:rFonts w:ascii="Arial" w:eastAsia="Times New Roman" w:hAnsi="Arial" w:cs="Arial"/>
          <w:b/>
          <w:bCs/>
          <w:color w:val="000000"/>
          <w:sz w:val="21"/>
          <w:szCs w:val="21"/>
        </w:rPr>
        <w:t xml:space="preserve">The Human </w:t>
      </w:r>
      <w:proofErr w:type="spellStart"/>
      <w:r>
        <w:rPr>
          <w:rFonts w:ascii="Arial" w:eastAsia="Times New Roman" w:hAnsi="Arial" w:cs="Arial"/>
          <w:b/>
          <w:bCs/>
          <w:color w:val="000000"/>
          <w:sz w:val="21"/>
          <w:szCs w:val="21"/>
        </w:rPr>
        <w:t>Protein</w:t>
      </w:r>
      <w:proofErr w:type="spellEnd"/>
      <w:r>
        <w:rPr>
          <w:rFonts w:ascii="Arial" w:eastAsia="Times New Roman" w:hAnsi="Arial" w:cs="Arial"/>
          <w:b/>
          <w:bCs/>
          <w:color w:val="000000"/>
          <w:sz w:val="21"/>
          <w:szCs w:val="21"/>
        </w:rPr>
        <w:t xml:space="preserve"> Atlas</w:t>
      </w:r>
    </w:p>
    <w:p w14:paraId="439D3F72" w14:textId="77777777" w:rsidR="006C09A4" w:rsidRDefault="006C09A4" w:rsidP="006C09A4">
      <w:pPr>
        <w:spacing w:after="150"/>
        <w:outlineLvl w:val="3"/>
        <w:rPr>
          <w:rFonts w:ascii="Calibri" w:hAnsi="Calibri" w:cs="Calibri"/>
        </w:rPr>
      </w:pP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Uhlé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Fagerber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L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Hallström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Lindsko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C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Oksvold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Mardinoglu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Sivertss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Å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Kampf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C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Sjöstedt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E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Asplund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Olss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Edlund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K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Lundber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E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avani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Szigyarto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CA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Odeber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J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Djureinovic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D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Takane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JO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Hober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, Alm T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Edqvist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H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Berlin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H, Tegel H, Mulder J, Rockberg J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ilss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Schwenk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J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Hamste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v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Feilitze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K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Forsberg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Perss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L, Johansson F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Zwahle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M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vo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Heijne G,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ielse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J, Pontén F.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Arial" w:hAnsi="Arial" w:cs="Arial"/>
          <w:b/>
          <w:bCs/>
          <w:color w:val="000000"/>
          <w:sz w:val="18"/>
          <w:szCs w:val="18"/>
        </w:rPr>
        <w:t>Tissue-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based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map of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the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human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proteome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>.</w:t>
      </w:r>
      <w:r>
        <w:rPr>
          <w:rFonts w:ascii="Arial" w:hAnsi="Arial" w:cs="Arial"/>
          <w:color w:val="000000"/>
          <w:sz w:val="18"/>
          <w:szCs w:val="18"/>
        </w:rPr>
        <w:br/>
      </w:r>
      <w:proofErr w:type="spellStart"/>
      <w:r>
        <w:rPr>
          <w:rFonts w:ascii="Arial" w:hAnsi="Arial" w:cs="Arial"/>
          <w:i/>
          <w:iCs/>
          <w:color w:val="000000"/>
          <w:sz w:val="18"/>
          <w:szCs w:val="18"/>
        </w:rPr>
        <w:t>Science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 2015 347(6220):1260419.</w:t>
      </w:r>
      <w:r>
        <w:rPr>
          <w:rFonts w:ascii="Arial" w:hAnsi="Arial" w:cs="Arial"/>
          <w:color w:val="000000"/>
          <w:sz w:val="18"/>
          <w:szCs w:val="18"/>
        </w:rPr>
        <w:br/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PubMed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: </w:t>
      </w:r>
      <w:hyperlink r:id="rId5" w:tgtFrame="_blank" w:history="1">
        <w:r>
          <w:rPr>
            <w:rStyle w:val="font8"/>
            <w:rFonts w:ascii="Arial" w:hAnsi="Arial" w:cs="Arial"/>
            <w:color w:val="3777BC"/>
            <w:sz w:val="18"/>
            <w:szCs w:val="18"/>
          </w:rPr>
          <w:t>25613900</w:t>
        </w:r>
      </w:hyperlink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 DOI: </w:t>
      </w:r>
      <w:hyperlink r:id="rId6" w:tgtFrame="_blank" w:history="1">
        <w:r>
          <w:rPr>
            <w:rStyle w:val="font8"/>
            <w:rFonts w:ascii="Arial" w:hAnsi="Arial" w:cs="Arial"/>
            <w:color w:val="3777BC"/>
            <w:sz w:val="18"/>
            <w:szCs w:val="18"/>
          </w:rPr>
          <w:t>10.1126/science.1260419</w:t>
        </w:r>
      </w:hyperlink>
    </w:p>
    <w:p w14:paraId="0297C7EB" w14:textId="77777777" w:rsidR="006C09A4" w:rsidRPr="006C09A4" w:rsidRDefault="006C09A4" w:rsidP="006C09A4">
      <w:pPr>
        <w:pStyle w:val="Kop4"/>
        <w:spacing w:before="0" w:beforeAutospacing="0" w:after="150" w:afterAutospacing="0"/>
        <w:rPr>
          <w:rFonts w:ascii="Arial" w:eastAsia="Times New Roman" w:hAnsi="Arial" w:cs="Arial"/>
          <w:color w:val="000000"/>
          <w:sz w:val="21"/>
          <w:szCs w:val="21"/>
        </w:rPr>
      </w:pPr>
      <w:proofErr w:type="spellStart"/>
      <w:r>
        <w:rPr>
          <w:rFonts w:ascii="Arial" w:eastAsia="Times New Roman" w:hAnsi="Arial" w:cs="Arial"/>
          <w:color w:val="000000"/>
          <w:sz w:val="21"/>
          <w:szCs w:val="21"/>
          <w:lang w:val="nl-NL"/>
        </w:rPr>
        <w:t>Subcellular</w:t>
      </w:r>
      <w:proofErr w:type="spellEnd"/>
      <w:r>
        <w:rPr>
          <w:rFonts w:ascii="Arial" w:eastAsia="Times New Roman" w:hAnsi="Arial" w:cs="Arial"/>
          <w:color w:val="000000"/>
          <w:sz w:val="21"/>
          <w:szCs w:val="21"/>
          <w:lang w:val="nl-NL"/>
        </w:rPr>
        <w:br/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Thul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PJ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Åkesson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L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Wiking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M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Mahdessian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D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Geladaki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A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Ait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Blal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H, Alm T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Asplund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A, Björk L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Breckels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LM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Bäckström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A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Danielsson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F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Fagerberg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L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Fall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J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Gatto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L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Gnann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C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Hober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S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Hjelmare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M, Johansson F, Lee S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Lindskog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C, Mulder J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Mulvey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CM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Nilsson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P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Oksvold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P, Rockberg J, Schutten R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Schwenk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JM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Sivertsson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Å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Sjöstedt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E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Skogs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M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Stadler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C, Sullivan DP, Tegel H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Winsnes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C, Zhang C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Zwahlen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M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Mardinoglu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A, Pontén F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von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Feilitzen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K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Lilley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KS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Uhlén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M, </w:t>
      </w:r>
      <w:proofErr w:type="spellStart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Lundberg</w:t>
      </w:r>
      <w:proofErr w:type="spellEnd"/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 xml:space="preserve"> E.</w:t>
      </w:r>
      <w:r>
        <w:rPr>
          <w:rFonts w:ascii="Arial" w:eastAsia="Times New Roman" w:hAnsi="Arial" w:cs="Arial"/>
          <w:b w:val="0"/>
          <w:color w:val="000000"/>
          <w:sz w:val="18"/>
          <w:szCs w:val="18"/>
          <w:lang w:val="nl-NL"/>
        </w:rPr>
        <w:br/>
      </w:r>
      <w:r>
        <w:rPr>
          <w:rFonts w:ascii="Arial" w:eastAsia="Times New Roman" w:hAnsi="Arial" w:cs="Arial"/>
          <w:bCs w:val="0"/>
          <w:color w:val="000000"/>
          <w:sz w:val="18"/>
          <w:szCs w:val="18"/>
          <w:lang w:val="nl-NL"/>
        </w:rPr>
        <w:t xml:space="preserve">A </w:t>
      </w:r>
      <w:proofErr w:type="spellStart"/>
      <w:r>
        <w:rPr>
          <w:rFonts w:ascii="Arial" w:eastAsia="Times New Roman" w:hAnsi="Arial" w:cs="Arial"/>
          <w:bCs w:val="0"/>
          <w:color w:val="000000"/>
          <w:sz w:val="18"/>
          <w:szCs w:val="18"/>
          <w:lang w:val="nl-NL"/>
        </w:rPr>
        <w:t>subcellular</w:t>
      </w:r>
      <w:proofErr w:type="spellEnd"/>
      <w:r>
        <w:rPr>
          <w:rFonts w:ascii="Arial" w:eastAsia="Times New Roman" w:hAnsi="Arial" w:cs="Arial"/>
          <w:bCs w:val="0"/>
          <w:color w:val="000000"/>
          <w:sz w:val="18"/>
          <w:szCs w:val="18"/>
          <w:lang w:val="nl-NL"/>
        </w:rPr>
        <w:t xml:space="preserve"> map of </w:t>
      </w:r>
      <w:proofErr w:type="spellStart"/>
      <w:r>
        <w:rPr>
          <w:rFonts w:ascii="Arial" w:eastAsia="Times New Roman" w:hAnsi="Arial" w:cs="Arial"/>
          <w:bCs w:val="0"/>
          <w:color w:val="000000"/>
          <w:sz w:val="18"/>
          <w:szCs w:val="18"/>
          <w:lang w:val="nl-NL"/>
        </w:rPr>
        <w:t>the</w:t>
      </w:r>
      <w:proofErr w:type="spellEnd"/>
      <w:r>
        <w:rPr>
          <w:rFonts w:ascii="Arial" w:eastAsia="Times New Roman" w:hAnsi="Arial" w:cs="Arial"/>
          <w:bCs w:val="0"/>
          <w:color w:val="000000"/>
          <w:sz w:val="18"/>
          <w:szCs w:val="18"/>
          <w:lang w:val="nl-NL"/>
        </w:rPr>
        <w:t xml:space="preserve"> human </w:t>
      </w:r>
      <w:proofErr w:type="spellStart"/>
      <w:r>
        <w:rPr>
          <w:rFonts w:ascii="Arial" w:eastAsia="Times New Roman" w:hAnsi="Arial" w:cs="Arial"/>
          <w:bCs w:val="0"/>
          <w:color w:val="000000"/>
          <w:sz w:val="18"/>
          <w:szCs w:val="18"/>
          <w:lang w:val="nl-NL"/>
        </w:rPr>
        <w:t>proteome</w:t>
      </w:r>
      <w:proofErr w:type="spellEnd"/>
      <w:r>
        <w:rPr>
          <w:rFonts w:ascii="Arial" w:eastAsia="Times New Roman" w:hAnsi="Arial" w:cs="Arial"/>
          <w:bCs w:val="0"/>
          <w:color w:val="000000"/>
          <w:sz w:val="18"/>
          <w:szCs w:val="18"/>
          <w:lang w:val="nl-NL"/>
        </w:rPr>
        <w:t>.</w:t>
      </w:r>
      <w:r>
        <w:rPr>
          <w:rFonts w:ascii="Arial" w:eastAsia="Times New Roman" w:hAnsi="Arial" w:cs="Arial"/>
          <w:b w:val="0"/>
          <w:color w:val="000000"/>
          <w:sz w:val="18"/>
          <w:szCs w:val="18"/>
          <w:lang w:val="nl-NL"/>
        </w:rPr>
        <w:br/>
      </w:r>
      <w:proofErr w:type="spellStart"/>
      <w:r>
        <w:rPr>
          <w:rFonts w:ascii="Arial" w:eastAsia="Times New Roman" w:hAnsi="Arial" w:cs="Arial"/>
          <w:b w:val="0"/>
          <w:i/>
          <w:iCs/>
          <w:color w:val="000000"/>
          <w:sz w:val="18"/>
          <w:szCs w:val="18"/>
          <w:lang w:val="nl-NL"/>
        </w:rPr>
        <w:t>Science</w:t>
      </w:r>
      <w:proofErr w:type="spellEnd"/>
      <w:r>
        <w:rPr>
          <w:rFonts w:ascii="Arial" w:eastAsia="Times New Roman" w:hAnsi="Arial" w:cs="Arial"/>
          <w:b w:val="0"/>
          <w:i/>
          <w:iCs/>
          <w:color w:val="000000"/>
          <w:sz w:val="18"/>
          <w:szCs w:val="18"/>
          <w:lang w:val="nl-NL"/>
        </w:rPr>
        <w:t>.</w:t>
      </w:r>
      <w:r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  <w:lang w:val="nl-NL"/>
        </w:rPr>
        <w:t> </w:t>
      </w:r>
      <w:r w:rsidRPr="006C09A4"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</w:rPr>
        <w:t>2017 356(6340): eaal3321</w:t>
      </w:r>
      <w:r w:rsidRPr="006C09A4">
        <w:rPr>
          <w:rFonts w:ascii="Arial" w:eastAsia="Times New Roman" w:hAnsi="Arial" w:cs="Arial"/>
          <w:b w:val="0"/>
          <w:color w:val="000000"/>
          <w:sz w:val="18"/>
          <w:szCs w:val="18"/>
        </w:rPr>
        <w:br/>
      </w:r>
      <w:r w:rsidRPr="006C09A4"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</w:rPr>
        <w:t>PubMed: </w:t>
      </w:r>
      <w:hyperlink r:id="rId7" w:tgtFrame="_blank" w:history="1">
        <w:r w:rsidRPr="006C09A4">
          <w:rPr>
            <w:rStyle w:val="font8"/>
            <w:rFonts w:ascii="Arial" w:eastAsia="Times New Roman" w:hAnsi="Arial" w:cs="Arial"/>
            <w:b w:val="0"/>
            <w:color w:val="3777BC"/>
            <w:sz w:val="18"/>
            <w:szCs w:val="18"/>
          </w:rPr>
          <w:t>28495876</w:t>
        </w:r>
      </w:hyperlink>
      <w:r w:rsidRPr="006C09A4">
        <w:rPr>
          <w:rFonts w:ascii="Arial" w:eastAsia="Times New Roman" w:hAnsi="Arial" w:cs="Arial"/>
          <w:b w:val="0"/>
          <w:color w:val="000000"/>
          <w:sz w:val="18"/>
          <w:szCs w:val="18"/>
          <w:shd w:val="clear" w:color="auto" w:fill="FFFFFF"/>
        </w:rPr>
        <w:t> DOI: </w:t>
      </w:r>
      <w:hyperlink r:id="rId8" w:tgtFrame="_blank" w:history="1">
        <w:r w:rsidRPr="006C09A4">
          <w:rPr>
            <w:rStyle w:val="font8"/>
            <w:rFonts w:ascii="Arial" w:eastAsia="Times New Roman" w:hAnsi="Arial" w:cs="Arial"/>
            <w:b w:val="0"/>
            <w:color w:val="3777BC"/>
            <w:sz w:val="18"/>
            <w:szCs w:val="18"/>
          </w:rPr>
          <w:t>10.1126/science.aal3321</w:t>
        </w:r>
      </w:hyperlink>
    </w:p>
    <w:p w14:paraId="13DD2B23" w14:textId="77777777" w:rsidR="006C09A4" w:rsidRPr="006C09A4" w:rsidRDefault="006C09A4" w:rsidP="006C09A4">
      <w:pPr>
        <w:pStyle w:val="msonormal0"/>
      </w:pPr>
    </w:p>
  </w:comment>
  <w:comment w:id="3" w:author="Geijtenbeek, K.W. (Karlijne)" w:date="2022-12-21T11:51:00Z" w:initials="KG">
    <w:p w14:paraId="26CC8A00" w14:textId="77777777" w:rsidR="006C09A4" w:rsidRPr="005C0967" w:rsidRDefault="006C09A4" w:rsidP="006C09A4">
      <w:pPr>
        <w:pStyle w:val="msonormal0"/>
      </w:pPr>
      <w:r>
        <w:rPr>
          <w:rStyle w:val="GevolgdeHyperlink"/>
        </w:rPr>
        <w:annotationRef/>
      </w:r>
      <w:hyperlink r:id="rId9" w:history="1">
        <w:r w:rsidRPr="00F07C33">
          <w:rPr>
            <w:rStyle w:val="font8"/>
          </w:rPr>
          <w:t>COMPARTMENTS: unification and visualization of protein subcellular localization evidence | Database | Oxford Academic (oup.com)</w:t>
        </w:r>
      </w:hyperlink>
    </w:p>
    <w:p w14:paraId="0FD6F9E5" w14:textId="77777777" w:rsidR="006C09A4" w:rsidRPr="005C0967" w:rsidRDefault="006C09A4" w:rsidP="006C09A4">
      <w:pPr>
        <w:pStyle w:val="msonormal0"/>
      </w:pPr>
    </w:p>
    <w:p w14:paraId="453D7C24" w14:textId="77777777" w:rsidR="006C09A4" w:rsidRPr="00F07C33" w:rsidRDefault="006C09A4" w:rsidP="006C09A4">
      <w:pPr>
        <w:pStyle w:val="msonormal0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7EB63DC" w15:done="0"/>
  <w15:commentEx w15:paraId="13DD2B23" w15:done="0"/>
  <w15:commentEx w15:paraId="453D7C2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ijtenbeek, K.W. (Karlijne)">
    <w15:presenceInfo w15:providerId="Windows Live" w15:userId="2be8dc3c415700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9A4"/>
    <w:rsid w:val="000B217B"/>
    <w:rsid w:val="001740A4"/>
    <w:rsid w:val="006C09A4"/>
    <w:rsid w:val="0081433B"/>
    <w:rsid w:val="00F1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14E8B"/>
  <w15:chartTrackingRefBased/>
  <w15:docId w15:val="{FC2DAD3B-DEB9-4968-BA23-2EE64B58E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4">
    <w:name w:val="heading 4"/>
    <w:basedOn w:val="Standaard"/>
    <w:link w:val="Kop4Char"/>
    <w:uiPriority w:val="9"/>
    <w:semiHidden/>
    <w:unhideWhenUsed/>
    <w:qFormat/>
    <w:rsid w:val="006C09A4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81433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1433B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8143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1433B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semiHidden/>
    <w:unhideWhenUsed/>
    <w:rsid w:val="006C09A4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C09A4"/>
    <w:rPr>
      <w:color w:val="954F72"/>
      <w:u w:val="single"/>
    </w:rPr>
  </w:style>
  <w:style w:type="paragraph" w:customStyle="1" w:styleId="msonormal0">
    <w:name w:val="msonormal"/>
    <w:basedOn w:val="Standaard"/>
    <w:rsid w:val="006C0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Standaard"/>
    <w:rsid w:val="006C09A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6">
    <w:name w:val="font6"/>
    <w:basedOn w:val="Standaard"/>
    <w:rsid w:val="006C09A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7">
    <w:name w:val="font7"/>
    <w:basedOn w:val="Standaard"/>
    <w:rsid w:val="006C09A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8">
    <w:name w:val="font8"/>
    <w:basedOn w:val="Standaard"/>
    <w:rsid w:val="006C09A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US"/>
    </w:rPr>
  </w:style>
  <w:style w:type="paragraph" w:customStyle="1" w:styleId="font9">
    <w:name w:val="font9"/>
    <w:basedOn w:val="Standaard"/>
    <w:rsid w:val="006C09A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xl65">
    <w:name w:val="xl65"/>
    <w:basedOn w:val="Standaard"/>
    <w:rsid w:val="006C0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Standaard"/>
    <w:rsid w:val="006C09A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Standaard"/>
    <w:rsid w:val="006C09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ard"/>
    <w:rsid w:val="006C09A4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Standaard"/>
    <w:rsid w:val="006C09A4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ard"/>
    <w:rsid w:val="006C09A4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Standaard"/>
    <w:rsid w:val="006C09A4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Standaard"/>
    <w:rsid w:val="006C09A4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Standaard"/>
    <w:rsid w:val="006C09A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Standaard"/>
    <w:rsid w:val="006C09A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6">
    <w:name w:val="xl76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7">
    <w:name w:val="xl77"/>
    <w:basedOn w:val="Standaard"/>
    <w:rsid w:val="006C0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8">
    <w:name w:val="xl78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Standaard"/>
    <w:rsid w:val="006C09A4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80">
    <w:name w:val="xl80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Standaard"/>
    <w:rsid w:val="006C09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82">
    <w:name w:val="xl82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Standaard"/>
    <w:rsid w:val="006C09A4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84">
    <w:name w:val="xl84"/>
    <w:basedOn w:val="Standaard"/>
    <w:rsid w:val="006C09A4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Standaard"/>
    <w:rsid w:val="006C09A4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86">
    <w:name w:val="xl86"/>
    <w:basedOn w:val="Standaard"/>
    <w:rsid w:val="006C09A4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87">
    <w:name w:val="xl87"/>
    <w:basedOn w:val="Standaard"/>
    <w:rsid w:val="006C09A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Standaard"/>
    <w:rsid w:val="006C09A4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Standaard"/>
    <w:rsid w:val="006C09A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90">
    <w:name w:val="xl90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1">
    <w:name w:val="xl91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2">
    <w:name w:val="xl92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93">
    <w:name w:val="xl93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Standaard"/>
    <w:rsid w:val="006C0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6">
    <w:name w:val="xl96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7">
    <w:name w:val="xl97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8">
    <w:name w:val="xl98"/>
    <w:basedOn w:val="Standaard"/>
    <w:rsid w:val="006C0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9">
    <w:name w:val="xl99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0">
    <w:name w:val="xl100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1">
    <w:name w:val="xl101"/>
    <w:basedOn w:val="Standaard"/>
    <w:rsid w:val="006C09A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2">
    <w:name w:val="xl102"/>
    <w:basedOn w:val="Standaard"/>
    <w:rsid w:val="006C09A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Standaard"/>
    <w:rsid w:val="006C09A4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04">
    <w:name w:val="xl104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05">
    <w:name w:val="xl105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6">
    <w:name w:val="xl106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xl107">
    <w:name w:val="xl107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08">
    <w:name w:val="xl108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09">
    <w:name w:val="xl109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1">
    <w:name w:val="xl111"/>
    <w:basedOn w:val="Standaard"/>
    <w:rsid w:val="006C09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12">
    <w:name w:val="xl112"/>
    <w:basedOn w:val="Standaard"/>
    <w:rsid w:val="006C09A4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13">
    <w:name w:val="xl113"/>
    <w:basedOn w:val="Standaard"/>
    <w:rsid w:val="006C09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4">
    <w:name w:val="xl114"/>
    <w:basedOn w:val="Standaard"/>
    <w:rsid w:val="006C09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15">
    <w:name w:val="xl115"/>
    <w:basedOn w:val="Standaard"/>
    <w:rsid w:val="006C09A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16">
    <w:name w:val="xl116"/>
    <w:basedOn w:val="Standaard"/>
    <w:rsid w:val="006C09A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7">
    <w:name w:val="xl117"/>
    <w:basedOn w:val="Standaard"/>
    <w:rsid w:val="006C09A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18">
    <w:name w:val="xl118"/>
    <w:basedOn w:val="Standaard"/>
    <w:rsid w:val="006C0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9">
    <w:name w:val="xl119"/>
    <w:basedOn w:val="Standaard"/>
    <w:rsid w:val="006C0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20">
    <w:name w:val="xl120"/>
    <w:basedOn w:val="Standaard"/>
    <w:rsid w:val="006C09A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1">
    <w:name w:val="xl121"/>
    <w:basedOn w:val="Standaard"/>
    <w:rsid w:val="006C09A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xl122">
    <w:name w:val="xl122"/>
    <w:basedOn w:val="Standaard"/>
    <w:rsid w:val="006C0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3">
    <w:name w:val="xl123"/>
    <w:basedOn w:val="Standaard"/>
    <w:rsid w:val="006C0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4">
    <w:name w:val="xl124"/>
    <w:basedOn w:val="Standaard"/>
    <w:rsid w:val="006C0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125">
    <w:name w:val="xl125"/>
    <w:basedOn w:val="Standaard"/>
    <w:rsid w:val="006C09A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26">
    <w:name w:val="xl126"/>
    <w:basedOn w:val="Standaard"/>
    <w:rsid w:val="006C09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27">
    <w:name w:val="xl127"/>
    <w:basedOn w:val="Standaard"/>
    <w:rsid w:val="006C0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8">
    <w:name w:val="xl128"/>
    <w:basedOn w:val="Standaard"/>
    <w:rsid w:val="006C09A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9">
    <w:name w:val="xl129"/>
    <w:basedOn w:val="Standaard"/>
    <w:rsid w:val="006C09A4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30">
    <w:name w:val="xl130"/>
    <w:basedOn w:val="Standaard"/>
    <w:rsid w:val="006C09A4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31">
    <w:name w:val="xl131"/>
    <w:basedOn w:val="Standaard"/>
    <w:rsid w:val="006C09A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2">
    <w:name w:val="xl132"/>
    <w:basedOn w:val="Standaard"/>
    <w:rsid w:val="006C09A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33">
    <w:name w:val="xl133"/>
    <w:basedOn w:val="Standaard"/>
    <w:rsid w:val="006C09A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34">
    <w:name w:val="xl134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35">
    <w:name w:val="xl135"/>
    <w:basedOn w:val="Standaard"/>
    <w:rsid w:val="006C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6">
    <w:name w:val="xl136"/>
    <w:basedOn w:val="Standaard"/>
    <w:rsid w:val="006C0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C09A4"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C09A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C09A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C09A4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C09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09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6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omments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26/science.aal3321" TargetMode="External"/><Relationship Id="rId3" Type="http://schemas.openxmlformats.org/officeDocument/2006/relationships/hyperlink" Target="http://www.ncbi.nlm.nih.gov/pubmed/32139519" TargetMode="External"/><Relationship Id="rId7" Type="http://schemas.openxmlformats.org/officeDocument/2006/relationships/hyperlink" Target="http://www.ncbi.nlm.nih.gov/pubmed/28495876" TargetMode="External"/><Relationship Id="rId2" Type="http://schemas.openxmlformats.org/officeDocument/2006/relationships/hyperlink" Target="http://dx.doi.org/10.1126/science.1260419" TargetMode="External"/><Relationship Id="rId1" Type="http://schemas.openxmlformats.org/officeDocument/2006/relationships/hyperlink" Target="http://www.ncbi.nlm.nih.gov/pubmed/25613900" TargetMode="External"/><Relationship Id="rId6" Type="http://schemas.openxmlformats.org/officeDocument/2006/relationships/hyperlink" Target="http://dx.doi.org/10.1126/science.1260419" TargetMode="External"/><Relationship Id="rId5" Type="http://schemas.openxmlformats.org/officeDocument/2006/relationships/hyperlink" Target="http://www.ncbi.nlm.nih.gov/pubmed/25613900" TargetMode="External"/><Relationship Id="rId4" Type="http://schemas.openxmlformats.org/officeDocument/2006/relationships/hyperlink" Target="http://dx.doi.org/10.1126/science.aay5947" TargetMode="External"/><Relationship Id="rId9" Type="http://schemas.openxmlformats.org/officeDocument/2006/relationships/hyperlink" Target="https://academic.oup.com/database/article/doi/10.1093/database/bau012/2633793?view=extract&amp;login=true" TargetMode="External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366</Words>
  <Characters>77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jtenbeek, K.W. (Karlijne)</dc:creator>
  <cp:keywords/>
  <dc:description/>
  <cp:lastModifiedBy>Geijtenbeek, K.W. (Karlijne)</cp:lastModifiedBy>
  <cp:revision>1</cp:revision>
  <dcterms:created xsi:type="dcterms:W3CDTF">2022-12-21T15:28:00Z</dcterms:created>
  <dcterms:modified xsi:type="dcterms:W3CDTF">2022-12-21T15:43:00Z</dcterms:modified>
</cp:coreProperties>
</file>